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40"/>
        <w:jc w:val="both"/>
        <w:rPr>
          <w:rFonts w:ascii="Verdana" w:hAnsi="Verdana" w:cs="Arial"/>
          <w:b/>
          <w:b/>
          <w:bCs/>
          <w:color w:val="000000"/>
          <w:sz w:val="16"/>
          <w:szCs w:val="16"/>
        </w:rPr>
      </w:pPr>
      <w:r>
        <w:rPr>
          <w:rFonts w:cs="Arial" w:ascii="Verdana" w:hAnsi="Verdana"/>
          <w:b/>
          <w:bCs/>
          <w:color w:val="000000"/>
          <w:sz w:val="16"/>
          <w:szCs w:val="16"/>
        </w:rPr>
        <w:t>Table S3: DUFs with correlative bias towards metabolic categories (standardized data)</w:t>
      </w:r>
    </w:p>
    <w:tbl>
      <w:tblPr>
        <w:tblW w:w="81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985"/>
        <w:gridCol w:w="4961"/>
      </w:tblGrid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DUF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Primary category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Verdana" w:hAnsi="Verdana"/>
                <w:b/>
                <w:bCs/>
                <w:color w:val="000000"/>
                <w:sz w:val="16"/>
                <w:szCs w:val="16"/>
              </w:rPr>
              <w:t>Secondary category (fraction of primary category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2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Photo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AA (0.33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06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AA, CoE (0.20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47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AA, CoE (0.33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9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AA, CoE, Ion (0.25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12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arb (0.33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249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arb (0.40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1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arb (0.50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12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arb, CoE (0.25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68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arb, CoE (0.25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25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arb, CoE (0.33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0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arb, CoE (0.33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14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arb, CoE (0.33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28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arb, CoE (0.38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195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arb, CoE (0.40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140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arb, CoE (0.43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38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arb, CoE (0.43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17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arb, CoE (0.50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12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arb, CoE (0.50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299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arb, CoE (0.50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46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arb, CoE (0.50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1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ellDiv (0.25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17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oE (0.29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52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oE (0.33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21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oE (0.33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5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oE (0.33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72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oE (0.40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35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oE (0.43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0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oE (0.43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135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oE (0.50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57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oE (0.50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03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oE (0.50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1824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oE (0.50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293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oE, Ion (0.25)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182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182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199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23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283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11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15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3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53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59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51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>
        <w:trPr>
          <w:trHeight w:val="245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>
        <w:trPr>
          <w:trHeight w:val="252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1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Carb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100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Ion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>
        <w:trPr>
          <w:trHeight w:val="227" w:hRule="atLeast"/>
        </w:trPr>
        <w:tc>
          <w:tcPr>
            <w:tcW w:w="1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DUF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Transc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auto" w:line="240" w:before="0" w:after="0"/>
              <w:rPr>
                <w:rFonts w:ascii="Verdana" w:hAnsi="Verdana" w:eastAsia="Times New Roman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="Calibri" w:ascii="Verdana" w:hAnsi="Verdana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10:06:00Z</dcterms:created>
  <dc:creator>pbuttigi</dc:creator>
  <dc:description/>
  <cp:keywords/>
  <dc:language>en-US</dc:language>
  <cp:lastModifiedBy>pbuttigi</cp:lastModifiedBy>
  <dcterms:modified xsi:type="dcterms:W3CDTF">2013-01-11T10:47:00Z</dcterms:modified>
  <cp:revision>3</cp:revision>
  <dc:subject/>
  <dc:title/>
</cp:coreProperties>
</file>